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79B" w:rsidRDefault="00D46087" w:rsidP="00D46087">
      <w:pPr>
        <w:spacing w:line="480" w:lineRule="auto"/>
        <w:jc w:val="both"/>
        <w:rPr>
          <w:rFonts w:ascii="Times New Roman" w:hAnsi="Times New Roman" w:cs="Times New Roman"/>
        </w:rPr>
      </w:pPr>
      <w:r w:rsidRPr="00226074">
        <w:rPr>
          <w:rFonts w:ascii="Times New Roman" w:hAnsi="Times New Roman" w:cs="Times New Roman"/>
          <w:b/>
          <w:sz w:val="36"/>
          <w:szCs w:val="36"/>
        </w:rPr>
        <w:t>T</w:t>
      </w:r>
      <w:r w:rsidR="00BF182A" w:rsidRPr="00226074">
        <w:rPr>
          <w:rFonts w:ascii="Times New Roman" w:hAnsi="Times New Roman" w:cs="Times New Roman"/>
          <w:b/>
          <w:sz w:val="36"/>
          <w:szCs w:val="36"/>
        </w:rPr>
        <w:t xml:space="preserve">able </w:t>
      </w:r>
      <w:r w:rsidR="00E66F7C" w:rsidRPr="00226074">
        <w:rPr>
          <w:rFonts w:ascii="Times New Roman" w:hAnsi="Times New Roman" w:cs="Times New Roman"/>
          <w:b/>
          <w:sz w:val="36"/>
          <w:szCs w:val="36"/>
        </w:rPr>
        <w:t>S</w:t>
      </w:r>
      <w:r w:rsidR="00BF182A" w:rsidRPr="00226074">
        <w:rPr>
          <w:rFonts w:ascii="Times New Roman" w:hAnsi="Times New Roman" w:cs="Times New Roman"/>
          <w:b/>
          <w:sz w:val="36"/>
          <w:szCs w:val="36"/>
        </w:rPr>
        <w:t xml:space="preserve">1. </w:t>
      </w:r>
      <w:r w:rsidR="00E66F7C" w:rsidRPr="00226074">
        <w:rPr>
          <w:rFonts w:ascii="Times New Roman" w:hAnsi="Times New Roman" w:cs="Times New Roman"/>
          <w:b/>
          <w:sz w:val="36"/>
          <w:szCs w:val="36"/>
        </w:rPr>
        <w:t>S</w:t>
      </w:r>
      <w:r w:rsidR="00BF182A" w:rsidRPr="00226074">
        <w:rPr>
          <w:rFonts w:ascii="Times New Roman" w:hAnsi="Times New Roman" w:cs="Times New Roman"/>
          <w:b/>
          <w:sz w:val="36"/>
          <w:szCs w:val="36"/>
        </w:rPr>
        <w:t xml:space="preserve">equences </w:t>
      </w:r>
      <w:r w:rsidR="00E66F7C" w:rsidRPr="00226074">
        <w:rPr>
          <w:rFonts w:ascii="Times New Roman" w:hAnsi="Times New Roman" w:cs="Times New Roman"/>
          <w:b/>
          <w:sz w:val="36"/>
          <w:szCs w:val="36"/>
        </w:rPr>
        <w:t>of primer pairs used</w:t>
      </w:r>
      <w:r w:rsidR="00226074" w:rsidRPr="00226074">
        <w:rPr>
          <w:rFonts w:ascii="Times New Roman" w:hAnsi="Times New Roman" w:cs="Times New Roman"/>
          <w:b/>
          <w:sz w:val="36"/>
          <w:szCs w:val="36"/>
        </w:rPr>
        <w:t xml:space="preserve"> in RT-PCR</w:t>
      </w:r>
      <w:r w:rsidR="00BF182A" w:rsidRPr="00226074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E66F7C" w:rsidRPr="00226074">
        <w:rPr>
          <w:rFonts w:ascii="Times New Roman" w:hAnsi="Times New Roman" w:cs="Times New Roman"/>
          <w:b/>
          <w:sz w:val="36"/>
          <w:szCs w:val="36"/>
        </w:rPr>
        <w:t>analysis</w:t>
      </w:r>
    </w:p>
    <w:tbl>
      <w:tblPr>
        <w:tblStyle w:val="TableGrid"/>
        <w:tblW w:w="14508" w:type="dxa"/>
        <w:tblLook w:val="04A0" w:firstRow="1" w:lastRow="0" w:firstColumn="1" w:lastColumn="0" w:noHBand="0" w:noVBand="1"/>
      </w:tblPr>
      <w:tblGrid>
        <w:gridCol w:w="2416"/>
        <w:gridCol w:w="1048"/>
        <w:gridCol w:w="4114"/>
        <w:gridCol w:w="3600"/>
        <w:gridCol w:w="3330"/>
      </w:tblGrid>
      <w:tr w:rsidR="00BB0760" w:rsidTr="006B4080">
        <w:tc>
          <w:tcPr>
            <w:tcW w:w="2416" w:type="dxa"/>
          </w:tcPr>
          <w:p w:rsidR="00AD7AA7" w:rsidRPr="002876BB" w:rsidRDefault="006C5CF0" w:rsidP="00AD7A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876BB">
              <w:rPr>
                <w:rFonts w:ascii="Times New Roman" w:hAnsi="Times New Roman" w:cs="Times New Roman"/>
                <w:b/>
              </w:rPr>
              <w:t xml:space="preserve">Primary </w:t>
            </w:r>
            <w:r w:rsidR="00AD7AA7" w:rsidRPr="002876BB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5162" w:type="dxa"/>
            <w:gridSpan w:val="2"/>
          </w:tcPr>
          <w:p w:rsidR="00AD7AA7" w:rsidRPr="002876BB" w:rsidRDefault="00AD7AA7" w:rsidP="00DC256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876B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600" w:type="dxa"/>
          </w:tcPr>
          <w:p w:rsidR="00AD7AA7" w:rsidRPr="002876BB" w:rsidRDefault="00AD7AA7" w:rsidP="00DC256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876BB">
              <w:rPr>
                <w:rFonts w:ascii="Times New Roman" w:hAnsi="Times New Roman" w:cs="Times New Roman"/>
                <w:b/>
              </w:rPr>
              <w:t xml:space="preserve">Forward 5’ </w:t>
            </w:r>
            <w:r w:rsidRPr="002876BB">
              <w:rPr>
                <w:rFonts w:ascii="Arial" w:hAnsi="Arial" w:cs="Arial"/>
                <w:b/>
              </w:rPr>
              <w:t>→</w:t>
            </w:r>
            <w:r w:rsidRPr="002876BB">
              <w:rPr>
                <w:rFonts w:ascii="Times New Roman" w:hAnsi="Times New Roman" w:cs="Times New Roman"/>
                <w:b/>
              </w:rPr>
              <w:t xml:space="preserve"> 3’</w:t>
            </w:r>
          </w:p>
        </w:tc>
        <w:tc>
          <w:tcPr>
            <w:tcW w:w="3330" w:type="dxa"/>
          </w:tcPr>
          <w:p w:rsidR="00AD7AA7" w:rsidRPr="002876BB" w:rsidRDefault="00AD7AA7" w:rsidP="00DC256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876BB">
              <w:rPr>
                <w:rFonts w:ascii="Times New Roman" w:hAnsi="Times New Roman" w:cs="Times New Roman"/>
                <w:b/>
              </w:rPr>
              <w:t>Reverse 5’</w:t>
            </w:r>
            <w:r w:rsidRPr="002876BB">
              <w:rPr>
                <w:rFonts w:ascii="Arial" w:hAnsi="Arial" w:cs="Arial"/>
                <w:b/>
              </w:rPr>
              <w:t xml:space="preserve">→ </w:t>
            </w:r>
            <w:r w:rsidRPr="002876BB">
              <w:rPr>
                <w:rFonts w:ascii="Times New Roman" w:hAnsi="Times New Roman" w:cs="Times New Roman"/>
                <w:b/>
              </w:rPr>
              <w:t>3’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B4080" w:rsidP="00D46087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57FC6">
              <w:rPr>
                <w:rFonts w:ascii="Times New Roman" w:hAnsi="Times New Roman" w:cs="Times New Roman"/>
              </w:rPr>
              <w:t>NM_001083951</w:t>
            </w:r>
          </w:p>
        </w:tc>
        <w:tc>
          <w:tcPr>
            <w:tcW w:w="1048" w:type="dxa"/>
          </w:tcPr>
          <w:p w:rsidR="00C47A0E" w:rsidRDefault="00C47A0E" w:rsidP="00D460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8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GCTTTCTGCAGCTCTGTGTG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AAGGTTTGGAGTGCGTCTTG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B4080" w:rsidP="006B408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112D7">
              <w:rPr>
                <w:rFonts w:ascii="Times New Roman" w:hAnsi="Times New Roman" w:cs="Times New Roman"/>
                <w:color w:val="000000"/>
              </w:rPr>
              <w:t>ENSECAT00000007775</w:t>
            </w:r>
          </w:p>
        </w:tc>
        <w:tc>
          <w:tcPr>
            <w:tcW w:w="1048" w:type="dxa"/>
          </w:tcPr>
          <w:p w:rsidR="00C47A0E" w:rsidRDefault="00C47A0E" w:rsidP="00D460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B4A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</w:rPr>
              <w:t>defen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CTCCTTGTGTTCCTCGTTG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GACCCTGGAAGGCACTTAG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B4080" w:rsidP="00DC2560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112D7">
              <w:rPr>
                <w:rFonts w:ascii="Times New Roman" w:hAnsi="Times New Roman" w:cs="Times New Roman"/>
              </w:rPr>
              <w:t>NM_001081928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B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tonin-related polypeptide beta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GAAGGCATATGTGCAGAGG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ATCTCTTCTGGGCAGTGAGG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1112D7" w:rsidP="00DC2560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112D7">
              <w:rPr>
                <w:rFonts w:ascii="Times New Roman" w:hAnsi="Times New Roman" w:cs="Times New Roman"/>
              </w:rPr>
              <w:t>ENSECAT00000020379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 scavenge receptor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CAGTGCCTGTTTGATCACC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CCTGGACTTTCACCTCCAC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B4080" w:rsidP="00DC2560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112D7">
              <w:rPr>
                <w:rFonts w:ascii="Times New Roman" w:hAnsi="Times New Roman" w:cs="Times New Roman"/>
              </w:rPr>
              <w:t>AY246746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oglycan 4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CACACACCATCCGAATTCAC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AACCGTATCGGGAAGTCCTC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B4080" w:rsidP="00BB0760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112D7">
              <w:rPr>
                <w:rFonts w:ascii="Times New Roman" w:hAnsi="Times New Roman" w:cs="Times New Roman"/>
                <w:color w:val="000000"/>
              </w:rPr>
              <w:t>ENSECAT00000024801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i11</w:t>
            </w:r>
          </w:p>
        </w:tc>
        <w:tc>
          <w:tcPr>
            <w:tcW w:w="4114" w:type="dxa"/>
          </w:tcPr>
          <w:p w:rsidR="00C47A0E" w:rsidRDefault="00C47A0E" w:rsidP="006C5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tein p53 inducible protein 11</w:t>
            </w:r>
          </w:p>
        </w:tc>
        <w:tc>
          <w:tcPr>
            <w:tcW w:w="3600" w:type="dxa"/>
          </w:tcPr>
          <w:p w:rsidR="00C47A0E" w:rsidRPr="00BC045A" w:rsidRDefault="00C47A0E" w:rsidP="004707D7">
            <w:pPr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CAGTTCTTGGTGGTCACTGC</w:t>
            </w:r>
          </w:p>
        </w:tc>
        <w:tc>
          <w:tcPr>
            <w:tcW w:w="3330" w:type="dxa"/>
          </w:tcPr>
          <w:p w:rsidR="00C47A0E" w:rsidRPr="00BC045A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045A">
              <w:rPr>
                <w:rFonts w:ascii="Times New Roman" w:hAnsi="Times New Roman" w:cs="Times New Roman"/>
                <w:sz w:val="20"/>
                <w:szCs w:val="20"/>
              </w:rPr>
              <w:t>TTCGGCCGACTTGGTAATAG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C5CF0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AF053497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kine (C-X-C motif) ligand 1</w:t>
            </w:r>
          </w:p>
        </w:tc>
        <w:tc>
          <w:tcPr>
            <w:tcW w:w="3600" w:type="dxa"/>
          </w:tcPr>
          <w:p w:rsidR="00C47A0E" w:rsidRPr="00110304" w:rsidRDefault="00C47A0E" w:rsidP="00110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304">
              <w:rPr>
                <w:rFonts w:ascii="Times New Roman" w:hAnsi="Times New Roman" w:cs="Times New Roman"/>
                <w:sz w:val="20"/>
                <w:szCs w:val="20"/>
              </w:rPr>
              <w:t>GAACATCCAGAGCGTGAAGG</w:t>
            </w:r>
          </w:p>
          <w:p w:rsidR="00C47A0E" w:rsidRPr="00BC045A" w:rsidRDefault="00C47A0E" w:rsidP="00110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C47A0E" w:rsidRPr="00110304" w:rsidRDefault="00C47A0E" w:rsidP="00DC2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4">
              <w:rPr>
                <w:rFonts w:ascii="Times New Roman" w:hAnsi="Times New Roman" w:cs="Times New Roman"/>
                <w:sz w:val="20"/>
                <w:szCs w:val="20"/>
              </w:rPr>
              <w:t>GGGCTTCAGGATTGAGACAAG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A93FCE" w:rsidP="006C5C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NM_</w:t>
            </w:r>
            <w:r w:rsidR="00FB2054" w:rsidRPr="00BB0760">
              <w:rPr>
                <w:rFonts w:ascii="Times New Roman" w:hAnsi="Times New Roman" w:cs="Times New Roman"/>
              </w:rPr>
              <w:t>00</w:t>
            </w:r>
            <w:r w:rsidR="006C5CF0" w:rsidRPr="00BB0760">
              <w:rPr>
                <w:rFonts w:ascii="Times New Roman" w:hAnsi="Times New Roman" w:cs="Times New Roman"/>
              </w:rPr>
              <w:t>1081886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kine (C-X-C motif) ligand 6</w:t>
            </w:r>
          </w:p>
        </w:tc>
        <w:tc>
          <w:tcPr>
            <w:tcW w:w="3600" w:type="dxa"/>
          </w:tcPr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AGAGAACTGCGTTGCATGTG</w:t>
            </w:r>
          </w:p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C47A0E" w:rsidRPr="008F17BC" w:rsidRDefault="00C47A0E" w:rsidP="00DC2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GGGTCCAGACAGACTTCCTTC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C5CF0" w:rsidP="00AD7A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ENSECAT00000019533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7</w:t>
            </w:r>
            <w:r w:rsidR="006C5CF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14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17</w:t>
            </w:r>
          </w:p>
        </w:tc>
        <w:tc>
          <w:tcPr>
            <w:tcW w:w="3600" w:type="dxa"/>
          </w:tcPr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CAGATCCAGCCCTTCTTCAG</w:t>
            </w:r>
          </w:p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C47A0E" w:rsidRPr="008F17BC" w:rsidRDefault="00C47A0E" w:rsidP="00DC2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ACCCACAGCGGCATATAGTC</w:t>
            </w:r>
          </w:p>
        </w:tc>
      </w:tr>
      <w:tr w:rsidR="00BB0760" w:rsidTr="006B4080">
        <w:tc>
          <w:tcPr>
            <w:tcW w:w="2416" w:type="dxa"/>
          </w:tcPr>
          <w:p w:rsidR="00C47A0E" w:rsidRPr="00BB0760" w:rsidRDefault="006C5CF0" w:rsidP="00AD7A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ENSECAT00000014744</w:t>
            </w:r>
          </w:p>
        </w:tc>
        <w:tc>
          <w:tcPr>
            <w:tcW w:w="1048" w:type="dxa"/>
          </w:tcPr>
          <w:p w:rsidR="00C47A0E" w:rsidRDefault="00C47A0E" w:rsidP="00DC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4114" w:type="dxa"/>
          </w:tcPr>
          <w:p w:rsidR="00C47A0E" w:rsidRDefault="00C47A0E" w:rsidP="002F7A9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F</w:t>
            </w:r>
            <w:r>
              <w:rPr>
                <w:rFonts w:ascii="Arial" w:hAnsi="Arial" w:cs="Arial"/>
              </w:rPr>
              <w:t>κ</w:t>
            </w:r>
            <w:r>
              <w:rPr>
                <w:rFonts w:ascii="Times New Roman" w:hAnsi="Times New Roman" w:cs="Times New Roman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subunit p65</w:t>
            </w:r>
          </w:p>
        </w:tc>
        <w:tc>
          <w:tcPr>
            <w:tcW w:w="3600" w:type="dxa"/>
          </w:tcPr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GTCGCCTGTCCTTTCTCATC</w:t>
            </w:r>
          </w:p>
          <w:p w:rsidR="00C47A0E" w:rsidRPr="008F17BC" w:rsidRDefault="00C47A0E" w:rsidP="008F1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C47A0E" w:rsidRPr="008F17BC" w:rsidRDefault="00C47A0E" w:rsidP="00DC2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7BC">
              <w:rPr>
                <w:rFonts w:ascii="Times New Roman" w:hAnsi="Times New Roman" w:cs="Times New Roman"/>
                <w:sz w:val="20"/>
                <w:szCs w:val="20"/>
              </w:rPr>
              <w:t>TGTCCTCTTTCTGCACCTTG</w:t>
            </w:r>
          </w:p>
        </w:tc>
      </w:tr>
    </w:tbl>
    <w:p w:rsidR="00BF182A" w:rsidRDefault="00BF182A" w:rsidP="00DC2560">
      <w:pPr>
        <w:spacing w:line="480" w:lineRule="auto"/>
        <w:rPr>
          <w:rFonts w:ascii="Times New Roman" w:hAnsi="Times New Roman" w:cs="Times New Roman"/>
        </w:rPr>
      </w:pPr>
    </w:p>
    <w:p w:rsidR="005B4169" w:rsidRPr="009C7AF7" w:rsidRDefault="005B4169" w:rsidP="00EC36A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B4169" w:rsidRPr="009C7AF7" w:rsidSect="00F72A5C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233" w:rsidRDefault="00D15233" w:rsidP="00DC2560">
      <w:pPr>
        <w:spacing w:line="240" w:lineRule="auto"/>
      </w:pPr>
      <w:r>
        <w:separator/>
      </w:r>
    </w:p>
  </w:endnote>
  <w:endnote w:type="continuationSeparator" w:id="0">
    <w:p w:rsidR="00D15233" w:rsidRDefault="00D15233" w:rsidP="00DC25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30255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2560" w:rsidRDefault="00DC25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9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2560" w:rsidRDefault="00DC2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233" w:rsidRDefault="00D15233" w:rsidP="00DC2560">
      <w:pPr>
        <w:spacing w:line="240" w:lineRule="auto"/>
      </w:pPr>
      <w:r>
        <w:separator/>
      </w:r>
    </w:p>
  </w:footnote>
  <w:footnote w:type="continuationSeparator" w:id="0">
    <w:p w:rsidR="00D15233" w:rsidRDefault="00D15233" w:rsidP="00DC25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B3D"/>
    <w:rsid w:val="00000EA8"/>
    <w:rsid w:val="00007A85"/>
    <w:rsid w:val="00042D62"/>
    <w:rsid w:val="00083052"/>
    <w:rsid w:val="000929C9"/>
    <w:rsid w:val="000A2D56"/>
    <w:rsid w:val="000C1B58"/>
    <w:rsid w:val="000C1C93"/>
    <w:rsid w:val="000D46B5"/>
    <w:rsid w:val="000E088D"/>
    <w:rsid w:val="00110304"/>
    <w:rsid w:val="001112D7"/>
    <w:rsid w:val="001135AE"/>
    <w:rsid w:val="00164998"/>
    <w:rsid w:val="00180E3E"/>
    <w:rsid w:val="00183D94"/>
    <w:rsid w:val="0018535F"/>
    <w:rsid w:val="001B27E1"/>
    <w:rsid w:val="001B66BC"/>
    <w:rsid w:val="001F7A0B"/>
    <w:rsid w:val="00207D80"/>
    <w:rsid w:val="00207DC0"/>
    <w:rsid w:val="002242E3"/>
    <w:rsid w:val="00226074"/>
    <w:rsid w:val="002714AD"/>
    <w:rsid w:val="002814DF"/>
    <w:rsid w:val="002876BB"/>
    <w:rsid w:val="002A1621"/>
    <w:rsid w:val="002C032B"/>
    <w:rsid w:val="002C3ABF"/>
    <w:rsid w:val="002F0A13"/>
    <w:rsid w:val="002F4D1A"/>
    <w:rsid w:val="002F7A9E"/>
    <w:rsid w:val="00362E51"/>
    <w:rsid w:val="00363057"/>
    <w:rsid w:val="003A7B2F"/>
    <w:rsid w:val="003D1768"/>
    <w:rsid w:val="003E1731"/>
    <w:rsid w:val="0042596F"/>
    <w:rsid w:val="00427442"/>
    <w:rsid w:val="00433C92"/>
    <w:rsid w:val="00445089"/>
    <w:rsid w:val="00464023"/>
    <w:rsid w:val="004707D7"/>
    <w:rsid w:val="00476C5B"/>
    <w:rsid w:val="004A66AC"/>
    <w:rsid w:val="004B3A40"/>
    <w:rsid w:val="004F2C00"/>
    <w:rsid w:val="0052633D"/>
    <w:rsid w:val="005267D1"/>
    <w:rsid w:val="0055077C"/>
    <w:rsid w:val="00575229"/>
    <w:rsid w:val="005A456F"/>
    <w:rsid w:val="005B4169"/>
    <w:rsid w:val="00644A9A"/>
    <w:rsid w:val="0065079C"/>
    <w:rsid w:val="0065363F"/>
    <w:rsid w:val="006543A5"/>
    <w:rsid w:val="00675C16"/>
    <w:rsid w:val="006A1D7F"/>
    <w:rsid w:val="006B4080"/>
    <w:rsid w:val="006C5CF0"/>
    <w:rsid w:val="006F0F7F"/>
    <w:rsid w:val="007057BD"/>
    <w:rsid w:val="00711533"/>
    <w:rsid w:val="007117A3"/>
    <w:rsid w:val="00763E30"/>
    <w:rsid w:val="007759E7"/>
    <w:rsid w:val="007960A0"/>
    <w:rsid w:val="007C67B8"/>
    <w:rsid w:val="007E01AF"/>
    <w:rsid w:val="00822ABC"/>
    <w:rsid w:val="0082446C"/>
    <w:rsid w:val="00836987"/>
    <w:rsid w:val="008708D0"/>
    <w:rsid w:val="0087581A"/>
    <w:rsid w:val="008E37D5"/>
    <w:rsid w:val="008F11BD"/>
    <w:rsid w:val="008F17BC"/>
    <w:rsid w:val="008F6162"/>
    <w:rsid w:val="009129D3"/>
    <w:rsid w:val="00957708"/>
    <w:rsid w:val="009747FC"/>
    <w:rsid w:val="009926CD"/>
    <w:rsid w:val="009928A9"/>
    <w:rsid w:val="0099441E"/>
    <w:rsid w:val="00994E72"/>
    <w:rsid w:val="009B19A3"/>
    <w:rsid w:val="009C7AF7"/>
    <w:rsid w:val="009F0CB6"/>
    <w:rsid w:val="009F27C7"/>
    <w:rsid w:val="00A57FC6"/>
    <w:rsid w:val="00A6304E"/>
    <w:rsid w:val="00A655F3"/>
    <w:rsid w:val="00A7079B"/>
    <w:rsid w:val="00A87DC8"/>
    <w:rsid w:val="00A93FCE"/>
    <w:rsid w:val="00AB37F7"/>
    <w:rsid w:val="00AD16FC"/>
    <w:rsid w:val="00AD57FF"/>
    <w:rsid w:val="00AD7AA7"/>
    <w:rsid w:val="00AE1336"/>
    <w:rsid w:val="00AE3E14"/>
    <w:rsid w:val="00B0166D"/>
    <w:rsid w:val="00B26B7E"/>
    <w:rsid w:val="00B62BDF"/>
    <w:rsid w:val="00B90210"/>
    <w:rsid w:val="00B90715"/>
    <w:rsid w:val="00BB0760"/>
    <w:rsid w:val="00BC045A"/>
    <w:rsid w:val="00BC34A4"/>
    <w:rsid w:val="00BC4215"/>
    <w:rsid w:val="00BC4B0D"/>
    <w:rsid w:val="00BF182A"/>
    <w:rsid w:val="00C47A0E"/>
    <w:rsid w:val="00C53244"/>
    <w:rsid w:val="00C54239"/>
    <w:rsid w:val="00C824A0"/>
    <w:rsid w:val="00C873BD"/>
    <w:rsid w:val="00C976DB"/>
    <w:rsid w:val="00CA33C6"/>
    <w:rsid w:val="00CA58D1"/>
    <w:rsid w:val="00CB4408"/>
    <w:rsid w:val="00D15233"/>
    <w:rsid w:val="00D46087"/>
    <w:rsid w:val="00D7366F"/>
    <w:rsid w:val="00D81BCF"/>
    <w:rsid w:val="00D82855"/>
    <w:rsid w:val="00DB3049"/>
    <w:rsid w:val="00DC00AC"/>
    <w:rsid w:val="00DC2560"/>
    <w:rsid w:val="00DD391E"/>
    <w:rsid w:val="00DE0588"/>
    <w:rsid w:val="00E035C6"/>
    <w:rsid w:val="00E106F6"/>
    <w:rsid w:val="00E26A82"/>
    <w:rsid w:val="00E3470E"/>
    <w:rsid w:val="00E55EF0"/>
    <w:rsid w:val="00E627A5"/>
    <w:rsid w:val="00E66F7C"/>
    <w:rsid w:val="00E7148A"/>
    <w:rsid w:val="00E8559B"/>
    <w:rsid w:val="00E85B3D"/>
    <w:rsid w:val="00E96387"/>
    <w:rsid w:val="00EB4BB0"/>
    <w:rsid w:val="00EC36AF"/>
    <w:rsid w:val="00EF6CA2"/>
    <w:rsid w:val="00F0106B"/>
    <w:rsid w:val="00F05DE4"/>
    <w:rsid w:val="00F10D8A"/>
    <w:rsid w:val="00F41724"/>
    <w:rsid w:val="00F52E62"/>
    <w:rsid w:val="00F72A5C"/>
    <w:rsid w:val="00FA114B"/>
    <w:rsid w:val="00FB2054"/>
    <w:rsid w:val="00FB7759"/>
    <w:rsid w:val="00FC392B"/>
    <w:rsid w:val="00FD6B49"/>
    <w:rsid w:val="00FE47FE"/>
    <w:rsid w:val="00FF1244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B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07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2560"/>
  </w:style>
  <w:style w:type="paragraph" w:styleId="Header">
    <w:name w:val="header"/>
    <w:basedOn w:val="Normal"/>
    <w:link w:val="Head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60"/>
  </w:style>
  <w:style w:type="paragraph" w:styleId="Footer">
    <w:name w:val="footer"/>
    <w:basedOn w:val="Normal"/>
    <w:link w:val="Foot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60"/>
  </w:style>
  <w:style w:type="paragraph" w:styleId="ListParagraph">
    <w:name w:val="List Paragraph"/>
    <w:basedOn w:val="Normal"/>
    <w:uiPriority w:val="34"/>
    <w:qFormat/>
    <w:rsid w:val="002F4D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0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B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07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2560"/>
  </w:style>
  <w:style w:type="paragraph" w:styleId="Header">
    <w:name w:val="header"/>
    <w:basedOn w:val="Normal"/>
    <w:link w:val="Head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60"/>
  </w:style>
  <w:style w:type="paragraph" w:styleId="Footer">
    <w:name w:val="footer"/>
    <w:basedOn w:val="Normal"/>
    <w:link w:val="FooterChar"/>
    <w:uiPriority w:val="99"/>
    <w:unhideWhenUsed/>
    <w:rsid w:val="00DC25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60"/>
  </w:style>
  <w:style w:type="paragraph" w:styleId="ListParagraph">
    <w:name w:val="List Paragraph"/>
    <w:basedOn w:val="Normal"/>
    <w:uiPriority w:val="34"/>
    <w:qFormat/>
    <w:rsid w:val="002F4D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0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D12E70-E786-4069-BB1A-859EBFF95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</dc:creator>
  <cp:lastModifiedBy>dma2</cp:lastModifiedBy>
  <cp:revision>2</cp:revision>
  <cp:lastPrinted>2013-04-30T15:36:00Z</cp:lastPrinted>
  <dcterms:created xsi:type="dcterms:W3CDTF">2015-04-16T13:53:00Z</dcterms:created>
  <dcterms:modified xsi:type="dcterms:W3CDTF">2015-04-16T13:53:00Z</dcterms:modified>
</cp:coreProperties>
</file>